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52B47" w14:textId="0D37B8FE" w:rsidR="00072558" w:rsidRPr="00396F3E" w:rsidRDefault="00072558" w:rsidP="00072558">
      <w:pPr>
        <w:pStyle w:val="NormaleWeb"/>
        <w:spacing w:line="480" w:lineRule="auto"/>
        <w:rPr>
          <w:b/>
          <w:bCs/>
          <w:color w:val="000000" w:themeColor="text1"/>
          <w:lang w:val="en-US"/>
        </w:rPr>
      </w:pPr>
      <w:r w:rsidRPr="00396F3E">
        <w:rPr>
          <w:b/>
          <w:bCs/>
          <w:color w:val="000000" w:themeColor="text1"/>
          <w:lang w:val="en-US"/>
        </w:rPr>
        <w:t>Supplementa</w:t>
      </w:r>
      <w:r w:rsidR="007F7CD5">
        <w:rPr>
          <w:b/>
          <w:bCs/>
          <w:color w:val="000000" w:themeColor="text1"/>
          <w:lang w:val="en-US"/>
        </w:rPr>
        <w:t>ry</w:t>
      </w:r>
      <w:r w:rsidRPr="00396F3E">
        <w:rPr>
          <w:b/>
          <w:bCs/>
          <w:color w:val="000000" w:themeColor="text1"/>
          <w:lang w:val="en-US"/>
        </w:rPr>
        <w:t xml:space="preserve"> Material legends</w:t>
      </w:r>
    </w:p>
    <w:p w14:paraId="257A36E5" w14:textId="0487A10E" w:rsidR="00072558" w:rsidRDefault="00072558" w:rsidP="00072558">
      <w:pPr>
        <w:spacing w:line="480" w:lineRule="auto"/>
        <w:jc w:val="both"/>
        <w:rPr>
          <w:color w:val="000000" w:themeColor="text1"/>
          <w:lang w:val="en-US"/>
        </w:rPr>
      </w:pPr>
      <w:r w:rsidRPr="00396F3E">
        <w:rPr>
          <w:color w:val="000000" w:themeColor="text1"/>
          <w:lang w:val="en-US"/>
        </w:rPr>
        <w:t>Supplementa</w:t>
      </w:r>
      <w:r w:rsidR="007F7CD5">
        <w:rPr>
          <w:color w:val="000000" w:themeColor="text1"/>
          <w:lang w:val="en-US"/>
        </w:rPr>
        <w:t>ry</w:t>
      </w:r>
      <w:r w:rsidRPr="00396F3E">
        <w:rPr>
          <w:color w:val="000000" w:themeColor="text1"/>
          <w:lang w:val="en-US"/>
        </w:rPr>
        <w:t xml:space="preserve"> Material: Forest plots showing the pooled (A) PAP flap surface area, (B) artery diameter, (C) vein diameter. </w:t>
      </w:r>
    </w:p>
    <w:p w14:paraId="091E559C" w14:textId="77777777" w:rsidR="00AC5D7E" w:rsidRDefault="00AC5D7E" w:rsidP="00072558">
      <w:pPr>
        <w:spacing w:line="480" w:lineRule="auto"/>
        <w:jc w:val="both"/>
        <w:rPr>
          <w:color w:val="000000" w:themeColor="text1"/>
          <w:lang w:val="en-US"/>
        </w:rPr>
      </w:pPr>
    </w:p>
    <w:p w14:paraId="4D77C4CB" w14:textId="77777777" w:rsidR="00AC5D7E" w:rsidRDefault="00AC5D7E" w:rsidP="00072558">
      <w:pPr>
        <w:spacing w:line="480" w:lineRule="auto"/>
        <w:jc w:val="both"/>
        <w:rPr>
          <w:color w:val="000000" w:themeColor="text1"/>
          <w:lang w:val="en-US"/>
        </w:rPr>
      </w:pPr>
    </w:p>
    <w:p w14:paraId="5EF356E4" w14:textId="77777777" w:rsidR="00AC5D7E" w:rsidRDefault="00AC5D7E" w:rsidP="00072558">
      <w:pPr>
        <w:spacing w:line="480" w:lineRule="auto"/>
        <w:jc w:val="both"/>
        <w:rPr>
          <w:color w:val="000000" w:themeColor="text1"/>
          <w:lang w:val="en-US"/>
        </w:rPr>
      </w:pPr>
    </w:p>
    <w:p w14:paraId="53932977" w14:textId="77777777" w:rsidR="00AC5D7E" w:rsidRPr="00396F3E" w:rsidRDefault="00AC5D7E" w:rsidP="00072558">
      <w:pPr>
        <w:spacing w:line="480" w:lineRule="auto"/>
        <w:jc w:val="both"/>
        <w:rPr>
          <w:color w:val="000000" w:themeColor="text1"/>
          <w:lang w:val="en-US"/>
        </w:rPr>
      </w:pPr>
    </w:p>
    <w:p w14:paraId="76CB6AB8" w14:textId="670DEE01" w:rsidR="00AC5D7E" w:rsidRPr="00396F3E" w:rsidRDefault="00AC5D7E" w:rsidP="00AC5D7E">
      <w:pPr>
        <w:rPr>
          <w:b/>
          <w:bCs/>
          <w:color w:val="000000" w:themeColor="text1"/>
          <w:lang w:val="en-US"/>
        </w:rPr>
      </w:pPr>
      <w:r w:rsidRPr="00396F3E">
        <w:rPr>
          <w:b/>
          <w:bCs/>
          <w:color w:val="000000" w:themeColor="text1"/>
          <w:lang w:val="en-US"/>
        </w:rPr>
        <w:t>Supplementa</w:t>
      </w:r>
      <w:r w:rsidR="007F7CD5">
        <w:rPr>
          <w:b/>
          <w:bCs/>
          <w:color w:val="000000" w:themeColor="text1"/>
          <w:lang w:val="en-US"/>
        </w:rPr>
        <w:t>ry</w:t>
      </w:r>
      <w:r w:rsidRPr="00396F3E">
        <w:rPr>
          <w:b/>
          <w:bCs/>
          <w:color w:val="000000" w:themeColor="text1"/>
          <w:lang w:val="en-US"/>
        </w:rPr>
        <w:t xml:space="preserve"> Material</w:t>
      </w:r>
    </w:p>
    <w:p w14:paraId="74CA029C" w14:textId="77777777" w:rsidR="00AC5D7E" w:rsidRPr="00396F3E" w:rsidRDefault="00AC5D7E" w:rsidP="00AC5D7E">
      <w:pPr>
        <w:rPr>
          <w:b/>
          <w:bCs/>
          <w:color w:val="000000" w:themeColor="text1"/>
          <w:lang w:val="en-US"/>
        </w:rPr>
      </w:pPr>
    </w:p>
    <w:p w14:paraId="04D31EED" w14:textId="77777777" w:rsidR="00AC5D7E" w:rsidRPr="00396F3E" w:rsidRDefault="00AC5D7E" w:rsidP="00AC5D7E">
      <w:pPr>
        <w:rPr>
          <w:b/>
          <w:bCs/>
          <w:color w:val="000000" w:themeColor="text1"/>
          <w:lang w:val="en-US"/>
        </w:rPr>
      </w:pPr>
      <w:r w:rsidRPr="00396F3E">
        <w:rPr>
          <w:b/>
          <w:bCs/>
          <w:color w:val="000000" w:themeColor="text1"/>
          <w:lang w:val="en-US"/>
        </w:rPr>
        <w:t>A)</w:t>
      </w:r>
    </w:p>
    <w:p w14:paraId="32560E24" w14:textId="77777777" w:rsidR="00AC5D7E" w:rsidRPr="00396F3E" w:rsidRDefault="00AC5D7E" w:rsidP="00AC5D7E">
      <w:pPr>
        <w:rPr>
          <w:b/>
          <w:bCs/>
          <w:color w:val="000000" w:themeColor="text1"/>
          <w:lang w:val="en-US"/>
        </w:rPr>
      </w:pPr>
      <w:r w:rsidRPr="00396F3E">
        <w:rPr>
          <w:b/>
          <w:bCs/>
          <w:noProof/>
          <w:color w:val="000000" w:themeColor="text1"/>
          <w:lang w:val="en-US"/>
        </w:rPr>
        <w:drawing>
          <wp:inline distT="0" distB="0" distL="0" distR="0" wp14:anchorId="4CFB4AB2" wp14:editId="5F6D735E">
            <wp:extent cx="6116320" cy="3866326"/>
            <wp:effectExtent l="0" t="0" r="5080" b="0"/>
            <wp:docPr id="1546383171" name="Immagine 38" descr="Immagine che contiene testo, schermata, numer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383171" name="Immagine 38" descr="Immagine che contiene testo, schermata, numero, Diagramma&#10;&#10;Descrizione generata automaticament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3"/>
                    <a:stretch/>
                  </pic:blipFill>
                  <pic:spPr bwMode="auto">
                    <a:xfrm>
                      <a:off x="0" y="0"/>
                      <a:ext cx="6116320" cy="3866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4B16D1" w14:textId="4FAA962B" w:rsidR="00AC5D7E" w:rsidRPr="00396F3E" w:rsidRDefault="00AC5D7E" w:rsidP="00AC5D7E">
      <w:pPr>
        <w:rPr>
          <w:b/>
          <w:bCs/>
          <w:color w:val="000000" w:themeColor="text1"/>
          <w:lang w:val="en-US"/>
        </w:rPr>
      </w:pPr>
      <w:r w:rsidRPr="00396F3E">
        <w:rPr>
          <w:b/>
          <w:bCs/>
          <w:color w:val="000000" w:themeColor="text1"/>
          <w:lang w:val="en-US"/>
        </w:rPr>
        <w:lastRenderedPageBreak/>
        <w:t>B)</w:t>
      </w:r>
      <w:r w:rsidRPr="00396F3E">
        <w:rPr>
          <w:b/>
          <w:bCs/>
          <w:noProof/>
          <w:color w:val="000000" w:themeColor="text1"/>
          <w:lang w:val="en-US"/>
        </w:rPr>
        <w:drawing>
          <wp:inline distT="0" distB="0" distL="0" distR="0" wp14:anchorId="04EFBBC9" wp14:editId="7C03D14D">
            <wp:extent cx="6116320" cy="4156075"/>
            <wp:effectExtent l="0" t="0" r="5080" b="0"/>
            <wp:docPr id="1688285743" name="Immagine 39" descr="Immagine che contiene testo, linea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285743" name="Immagine 39" descr="Immagine che contiene testo, linea, schermata, Diagramma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71DB4" w14:textId="77777777" w:rsidR="00AC5D7E" w:rsidRPr="00303CA9" w:rsidRDefault="00AC5D7E" w:rsidP="00AC5D7E">
      <w:pPr>
        <w:rPr>
          <w:b/>
          <w:bCs/>
          <w:color w:val="FF0000"/>
          <w:lang w:val="en-US"/>
        </w:rPr>
      </w:pPr>
      <w:r w:rsidRPr="00396F3E">
        <w:rPr>
          <w:b/>
          <w:bCs/>
          <w:color w:val="000000" w:themeColor="text1"/>
          <w:lang w:val="en-US"/>
        </w:rPr>
        <w:t>C)</w:t>
      </w:r>
      <w:r>
        <w:rPr>
          <w:b/>
          <w:bCs/>
          <w:noProof/>
          <w:color w:val="FF0000"/>
          <w:lang w:val="en-US"/>
        </w:rPr>
        <w:drawing>
          <wp:inline distT="0" distB="0" distL="0" distR="0" wp14:anchorId="39817B86" wp14:editId="376C8398">
            <wp:extent cx="6116320" cy="4050030"/>
            <wp:effectExtent l="0" t="0" r="5080" b="1270"/>
            <wp:docPr id="2035002660" name="Immagine 40" descr="Immagine che contiene testo, schermata, numero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002660" name="Immagine 40" descr="Immagine che contiene testo, schermata, numero, linea&#10;&#10;Descrizione generat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68787" w14:textId="77777777" w:rsidR="00AC26D2" w:rsidRDefault="00AC26D2"/>
    <w:sectPr w:rsidR="00AC26D2" w:rsidSect="00C7730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558"/>
    <w:rsid w:val="000005EE"/>
    <w:rsid w:val="00000FEF"/>
    <w:rsid w:val="00004E53"/>
    <w:rsid w:val="0001192C"/>
    <w:rsid w:val="000138B6"/>
    <w:rsid w:val="000160D4"/>
    <w:rsid w:val="00021BCE"/>
    <w:rsid w:val="00024EA6"/>
    <w:rsid w:val="00024F74"/>
    <w:rsid w:val="00030F14"/>
    <w:rsid w:val="00052BC8"/>
    <w:rsid w:val="00057D76"/>
    <w:rsid w:val="00061B97"/>
    <w:rsid w:val="000659ED"/>
    <w:rsid w:val="00072558"/>
    <w:rsid w:val="00073B7E"/>
    <w:rsid w:val="00076A2B"/>
    <w:rsid w:val="0008129B"/>
    <w:rsid w:val="000833A4"/>
    <w:rsid w:val="00087474"/>
    <w:rsid w:val="000915DB"/>
    <w:rsid w:val="00093ADF"/>
    <w:rsid w:val="000A1343"/>
    <w:rsid w:val="000A4F42"/>
    <w:rsid w:val="000A6C9F"/>
    <w:rsid w:val="000A7627"/>
    <w:rsid w:val="000B1CD8"/>
    <w:rsid w:val="000B4122"/>
    <w:rsid w:val="000C1ABB"/>
    <w:rsid w:val="000C271B"/>
    <w:rsid w:val="000C2739"/>
    <w:rsid w:val="000C34CC"/>
    <w:rsid w:val="000C4DC6"/>
    <w:rsid w:val="000D4AEF"/>
    <w:rsid w:val="000D53B2"/>
    <w:rsid w:val="000D6621"/>
    <w:rsid w:val="000E1288"/>
    <w:rsid w:val="000E3A23"/>
    <w:rsid w:val="000E6352"/>
    <w:rsid w:val="000F2D30"/>
    <w:rsid w:val="000F2F0F"/>
    <w:rsid w:val="000F42B1"/>
    <w:rsid w:val="0010321E"/>
    <w:rsid w:val="00122C93"/>
    <w:rsid w:val="0013034F"/>
    <w:rsid w:val="001325F2"/>
    <w:rsid w:val="001355B8"/>
    <w:rsid w:val="001365FF"/>
    <w:rsid w:val="00141832"/>
    <w:rsid w:val="00141B25"/>
    <w:rsid w:val="00143CD5"/>
    <w:rsid w:val="00146438"/>
    <w:rsid w:val="00147532"/>
    <w:rsid w:val="00152811"/>
    <w:rsid w:val="001635F3"/>
    <w:rsid w:val="00170DB9"/>
    <w:rsid w:val="00172661"/>
    <w:rsid w:val="001955D5"/>
    <w:rsid w:val="00195FE9"/>
    <w:rsid w:val="001A2E02"/>
    <w:rsid w:val="001A53F8"/>
    <w:rsid w:val="001A7250"/>
    <w:rsid w:val="001B15B9"/>
    <w:rsid w:val="001D1ED8"/>
    <w:rsid w:val="001D4A0C"/>
    <w:rsid w:val="001D63E4"/>
    <w:rsid w:val="001D7872"/>
    <w:rsid w:val="001E148D"/>
    <w:rsid w:val="001F3403"/>
    <w:rsid w:val="001F3FAA"/>
    <w:rsid w:val="001F64D6"/>
    <w:rsid w:val="00201332"/>
    <w:rsid w:val="00201FF1"/>
    <w:rsid w:val="00205C9A"/>
    <w:rsid w:val="00213808"/>
    <w:rsid w:val="00215570"/>
    <w:rsid w:val="0021725E"/>
    <w:rsid w:val="00226DAF"/>
    <w:rsid w:val="00227FEE"/>
    <w:rsid w:val="002300FD"/>
    <w:rsid w:val="00231781"/>
    <w:rsid w:val="00232480"/>
    <w:rsid w:val="0024302F"/>
    <w:rsid w:val="002529FB"/>
    <w:rsid w:val="00252E5B"/>
    <w:rsid w:val="00255C13"/>
    <w:rsid w:val="00256F8A"/>
    <w:rsid w:val="002571D3"/>
    <w:rsid w:val="002616F8"/>
    <w:rsid w:val="00263640"/>
    <w:rsid w:val="00263EE5"/>
    <w:rsid w:val="00265868"/>
    <w:rsid w:val="002667A8"/>
    <w:rsid w:val="00281A2F"/>
    <w:rsid w:val="00286CC2"/>
    <w:rsid w:val="00291E31"/>
    <w:rsid w:val="002968E2"/>
    <w:rsid w:val="002A00C2"/>
    <w:rsid w:val="002A188D"/>
    <w:rsid w:val="002A4F28"/>
    <w:rsid w:val="002A5A6C"/>
    <w:rsid w:val="002B31C4"/>
    <w:rsid w:val="002B34F7"/>
    <w:rsid w:val="002C3AFC"/>
    <w:rsid w:val="002C58CC"/>
    <w:rsid w:val="002C7826"/>
    <w:rsid w:val="002D18C7"/>
    <w:rsid w:val="002D46D5"/>
    <w:rsid w:val="002D4ED8"/>
    <w:rsid w:val="002D73D3"/>
    <w:rsid w:val="002E0A1F"/>
    <w:rsid w:val="002E2259"/>
    <w:rsid w:val="002F0E86"/>
    <w:rsid w:val="002F6A93"/>
    <w:rsid w:val="002F79F3"/>
    <w:rsid w:val="002F7B3B"/>
    <w:rsid w:val="003057BD"/>
    <w:rsid w:val="00313298"/>
    <w:rsid w:val="003228DE"/>
    <w:rsid w:val="003230E3"/>
    <w:rsid w:val="0032502A"/>
    <w:rsid w:val="00333BCC"/>
    <w:rsid w:val="00342CEC"/>
    <w:rsid w:val="00346219"/>
    <w:rsid w:val="00350508"/>
    <w:rsid w:val="0035589A"/>
    <w:rsid w:val="00357FF5"/>
    <w:rsid w:val="003803D5"/>
    <w:rsid w:val="003859A1"/>
    <w:rsid w:val="00386FB3"/>
    <w:rsid w:val="003871A3"/>
    <w:rsid w:val="0039170F"/>
    <w:rsid w:val="00397AB4"/>
    <w:rsid w:val="003C230A"/>
    <w:rsid w:val="003C2C2E"/>
    <w:rsid w:val="003D0D09"/>
    <w:rsid w:val="003E56A4"/>
    <w:rsid w:val="003E6053"/>
    <w:rsid w:val="003F422C"/>
    <w:rsid w:val="003F76AB"/>
    <w:rsid w:val="0040238E"/>
    <w:rsid w:val="004027F2"/>
    <w:rsid w:val="004043E5"/>
    <w:rsid w:val="00405744"/>
    <w:rsid w:val="00406FFE"/>
    <w:rsid w:val="004132D5"/>
    <w:rsid w:val="004163B2"/>
    <w:rsid w:val="00421439"/>
    <w:rsid w:val="00422AD0"/>
    <w:rsid w:val="00425D80"/>
    <w:rsid w:val="004322B1"/>
    <w:rsid w:val="00441144"/>
    <w:rsid w:val="00446925"/>
    <w:rsid w:val="004474C2"/>
    <w:rsid w:val="00447BC9"/>
    <w:rsid w:val="004502E6"/>
    <w:rsid w:val="004539B9"/>
    <w:rsid w:val="004611C4"/>
    <w:rsid w:val="0046580C"/>
    <w:rsid w:val="004838AF"/>
    <w:rsid w:val="00485115"/>
    <w:rsid w:val="00486405"/>
    <w:rsid w:val="004876EA"/>
    <w:rsid w:val="004918C8"/>
    <w:rsid w:val="00495E8C"/>
    <w:rsid w:val="00496C87"/>
    <w:rsid w:val="0049779F"/>
    <w:rsid w:val="004A0FE9"/>
    <w:rsid w:val="004A59B3"/>
    <w:rsid w:val="004B458A"/>
    <w:rsid w:val="004E1381"/>
    <w:rsid w:val="004E38BA"/>
    <w:rsid w:val="004E44B0"/>
    <w:rsid w:val="004F2DBF"/>
    <w:rsid w:val="004F63E4"/>
    <w:rsid w:val="004F746D"/>
    <w:rsid w:val="00506D57"/>
    <w:rsid w:val="00507024"/>
    <w:rsid w:val="00515F6F"/>
    <w:rsid w:val="00516777"/>
    <w:rsid w:val="00522898"/>
    <w:rsid w:val="00526F83"/>
    <w:rsid w:val="00527295"/>
    <w:rsid w:val="00530554"/>
    <w:rsid w:val="0053064D"/>
    <w:rsid w:val="00540F37"/>
    <w:rsid w:val="00547653"/>
    <w:rsid w:val="005523ED"/>
    <w:rsid w:val="00554029"/>
    <w:rsid w:val="005703B0"/>
    <w:rsid w:val="00570743"/>
    <w:rsid w:val="005710F2"/>
    <w:rsid w:val="00576B91"/>
    <w:rsid w:val="00580D78"/>
    <w:rsid w:val="0058242E"/>
    <w:rsid w:val="0058644A"/>
    <w:rsid w:val="0059753B"/>
    <w:rsid w:val="00597C9B"/>
    <w:rsid w:val="005A7785"/>
    <w:rsid w:val="005B2C2E"/>
    <w:rsid w:val="005B302C"/>
    <w:rsid w:val="005B38BB"/>
    <w:rsid w:val="005B427D"/>
    <w:rsid w:val="005B6412"/>
    <w:rsid w:val="005C52BA"/>
    <w:rsid w:val="005D049D"/>
    <w:rsid w:val="005D077A"/>
    <w:rsid w:val="005D0FD4"/>
    <w:rsid w:val="005D24F7"/>
    <w:rsid w:val="005D4787"/>
    <w:rsid w:val="005D6A18"/>
    <w:rsid w:val="005E1270"/>
    <w:rsid w:val="005E41E1"/>
    <w:rsid w:val="005E6439"/>
    <w:rsid w:val="005E760D"/>
    <w:rsid w:val="005F14B5"/>
    <w:rsid w:val="005F3C9F"/>
    <w:rsid w:val="00600D85"/>
    <w:rsid w:val="00606395"/>
    <w:rsid w:val="006101E5"/>
    <w:rsid w:val="00610D07"/>
    <w:rsid w:val="00610EA4"/>
    <w:rsid w:val="00611793"/>
    <w:rsid w:val="006148B3"/>
    <w:rsid w:val="00617516"/>
    <w:rsid w:val="00630CD6"/>
    <w:rsid w:val="00634FEE"/>
    <w:rsid w:val="00637197"/>
    <w:rsid w:val="00640753"/>
    <w:rsid w:val="00646C27"/>
    <w:rsid w:val="006532C0"/>
    <w:rsid w:val="00654EBD"/>
    <w:rsid w:val="0065690B"/>
    <w:rsid w:val="0066158F"/>
    <w:rsid w:val="006715C0"/>
    <w:rsid w:val="00677E31"/>
    <w:rsid w:val="00680E09"/>
    <w:rsid w:val="0068351D"/>
    <w:rsid w:val="006836AC"/>
    <w:rsid w:val="006845BF"/>
    <w:rsid w:val="00686983"/>
    <w:rsid w:val="006A0451"/>
    <w:rsid w:val="006A40CF"/>
    <w:rsid w:val="006A5C69"/>
    <w:rsid w:val="006A644D"/>
    <w:rsid w:val="006A76E7"/>
    <w:rsid w:val="006A7FFE"/>
    <w:rsid w:val="006B00B2"/>
    <w:rsid w:val="006B7263"/>
    <w:rsid w:val="006C4950"/>
    <w:rsid w:val="006C5F0B"/>
    <w:rsid w:val="006C695C"/>
    <w:rsid w:val="006D4236"/>
    <w:rsid w:val="006D7B64"/>
    <w:rsid w:val="006E12EC"/>
    <w:rsid w:val="006E29C3"/>
    <w:rsid w:val="006E402C"/>
    <w:rsid w:val="006E54BE"/>
    <w:rsid w:val="006F2386"/>
    <w:rsid w:val="00701B6B"/>
    <w:rsid w:val="00705042"/>
    <w:rsid w:val="007063E6"/>
    <w:rsid w:val="00713A8E"/>
    <w:rsid w:val="00717261"/>
    <w:rsid w:val="00717C63"/>
    <w:rsid w:val="00720E33"/>
    <w:rsid w:val="00726948"/>
    <w:rsid w:val="007366D0"/>
    <w:rsid w:val="0074081C"/>
    <w:rsid w:val="0074358C"/>
    <w:rsid w:val="00746D30"/>
    <w:rsid w:val="00752F65"/>
    <w:rsid w:val="00754BA2"/>
    <w:rsid w:val="007624BF"/>
    <w:rsid w:val="00762BF8"/>
    <w:rsid w:val="00770B5A"/>
    <w:rsid w:val="007714B5"/>
    <w:rsid w:val="007769C5"/>
    <w:rsid w:val="0077774C"/>
    <w:rsid w:val="00781E6B"/>
    <w:rsid w:val="00785012"/>
    <w:rsid w:val="007917D4"/>
    <w:rsid w:val="00792B7A"/>
    <w:rsid w:val="00797C22"/>
    <w:rsid w:val="007A1346"/>
    <w:rsid w:val="007A7947"/>
    <w:rsid w:val="007B2A0A"/>
    <w:rsid w:val="007B5E1E"/>
    <w:rsid w:val="007C1C15"/>
    <w:rsid w:val="007C271E"/>
    <w:rsid w:val="007C28CF"/>
    <w:rsid w:val="007D2720"/>
    <w:rsid w:val="007E0B24"/>
    <w:rsid w:val="007E427F"/>
    <w:rsid w:val="007E6C92"/>
    <w:rsid w:val="007E6E3E"/>
    <w:rsid w:val="007E7274"/>
    <w:rsid w:val="007F0A62"/>
    <w:rsid w:val="007F1976"/>
    <w:rsid w:val="007F266E"/>
    <w:rsid w:val="007F7CD5"/>
    <w:rsid w:val="00816AEA"/>
    <w:rsid w:val="00816BCE"/>
    <w:rsid w:val="00824BB7"/>
    <w:rsid w:val="00824FDE"/>
    <w:rsid w:val="0083380A"/>
    <w:rsid w:val="00835690"/>
    <w:rsid w:val="00843FFB"/>
    <w:rsid w:val="00844349"/>
    <w:rsid w:val="00844E6F"/>
    <w:rsid w:val="0084761B"/>
    <w:rsid w:val="00851143"/>
    <w:rsid w:val="00853A09"/>
    <w:rsid w:val="00860ACF"/>
    <w:rsid w:val="0087652A"/>
    <w:rsid w:val="00877E65"/>
    <w:rsid w:val="00882563"/>
    <w:rsid w:val="00882FE4"/>
    <w:rsid w:val="00886C48"/>
    <w:rsid w:val="008870CF"/>
    <w:rsid w:val="00890F81"/>
    <w:rsid w:val="0089711D"/>
    <w:rsid w:val="008A234B"/>
    <w:rsid w:val="008A30D0"/>
    <w:rsid w:val="008C3702"/>
    <w:rsid w:val="008C4CB2"/>
    <w:rsid w:val="008D28C6"/>
    <w:rsid w:val="008D7E8E"/>
    <w:rsid w:val="008E672A"/>
    <w:rsid w:val="008E7C39"/>
    <w:rsid w:val="008F64FC"/>
    <w:rsid w:val="0090262E"/>
    <w:rsid w:val="00902A13"/>
    <w:rsid w:val="00906CAD"/>
    <w:rsid w:val="009079C4"/>
    <w:rsid w:val="009178A2"/>
    <w:rsid w:val="009208C0"/>
    <w:rsid w:val="0092216F"/>
    <w:rsid w:val="0093487F"/>
    <w:rsid w:val="00940994"/>
    <w:rsid w:val="00943D11"/>
    <w:rsid w:val="00953711"/>
    <w:rsid w:val="00957E38"/>
    <w:rsid w:val="0096091E"/>
    <w:rsid w:val="00965850"/>
    <w:rsid w:val="009714BE"/>
    <w:rsid w:val="00972F67"/>
    <w:rsid w:val="00973C95"/>
    <w:rsid w:val="0097417B"/>
    <w:rsid w:val="00992111"/>
    <w:rsid w:val="009978D0"/>
    <w:rsid w:val="009A0BCE"/>
    <w:rsid w:val="009A2575"/>
    <w:rsid w:val="009B046D"/>
    <w:rsid w:val="009B4147"/>
    <w:rsid w:val="009C6486"/>
    <w:rsid w:val="009D2C29"/>
    <w:rsid w:val="009E196E"/>
    <w:rsid w:val="009E68F3"/>
    <w:rsid w:val="009F0292"/>
    <w:rsid w:val="009F24EF"/>
    <w:rsid w:val="00A0065F"/>
    <w:rsid w:val="00A02CDA"/>
    <w:rsid w:val="00A075A2"/>
    <w:rsid w:val="00A26CDB"/>
    <w:rsid w:val="00A26FAA"/>
    <w:rsid w:val="00A31809"/>
    <w:rsid w:val="00A35544"/>
    <w:rsid w:val="00A371B7"/>
    <w:rsid w:val="00A503D3"/>
    <w:rsid w:val="00A517D7"/>
    <w:rsid w:val="00A5506B"/>
    <w:rsid w:val="00A62ED1"/>
    <w:rsid w:val="00A65247"/>
    <w:rsid w:val="00A65AF8"/>
    <w:rsid w:val="00A66447"/>
    <w:rsid w:val="00A71A2C"/>
    <w:rsid w:val="00A81994"/>
    <w:rsid w:val="00A90F0F"/>
    <w:rsid w:val="00A910DB"/>
    <w:rsid w:val="00A92781"/>
    <w:rsid w:val="00AA1A5F"/>
    <w:rsid w:val="00AA3C28"/>
    <w:rsid w:val="00AA3DBD"/>
    <w:rsid w:val="00AA7501"/>
    <w:rsid w:val="00AA7537"/>
    <w:rsid w:val="00AB336C"/>
    <w:rsid w:val="00AC26D2"/>
    <w:rsid w:val="00AC3C49"/>
    <w:rsid w:val="00AC5D7E"/>
    <w:rsid w:val="00AC5FD3"/>
    <w:rsid w:val="00AD24F2"/>
    <w:rsid w:val="00AD58DB"/>
    <w:rsid w:val="00AE2333"/>
    <w:rsid w:val="00AE3675"/>
    <w:rsid w:val="00AF493D"/>
    <w:rsid w:val="00AF69DF"/>
    <w:rsid w:val="00B03EB0"/>
    <w:rsid w:val="00B071A1"/>
    <w:rsid w:val="00B131F2"/>
    <w:rsid w:val="00B154BA"/>
    <w:rsid w:val="00B15FF9"/>
    <w:rsid w:val="00B166C8"/>
    <w:rsid w:val="00B23BD9"/>
    <w:rsid w:val="00B248A3"/>
    <w:rsid w:val="00B25486"/>
    <w:rsid w:val="00B25506"/>
    <w:rsid w:val="00B301B6"/>
    <w:rsid w:val="00B30C06"/>
    <w:rsid w:val="00B33617"/>
    <w:rsid w:val="00B3643B"/>
    <w:rsid w:val="00B36916"/>
    <w:rsid w:val="00B4352B"/>
    <w:rsid w:val="00B44C7E"/>
    <w:rsid w:val="00B461C3"/>
    <w:rsid w:val="00B46976"/>
    <w:rsid w:val="00B4750C"/>
    <w:rsid w:val="00B532C6"/>
    <w:rsid w:val="00B53393"/>
    <w:rsid w:val="00B60A7C"/>
    <w:rsid w:val="00B6406C"/>
    <w:rsid w:val="00B65DEE"/>
    <w:rsid w:val="00B676BD"/>
    <w:rsid w:val="00B734F8"/>
    <w:rsid w:val="00B7424C"/>
    <w:rsid w:val="00B75C8B"/>
    <w:rsid w:val="00B906BA"/>
    <w:rsid w:val="00B95BB6"/>
    <w:rsid w:val="00B97D94"/>
    <w:rsid w:val="00BA0740"/>
    <w:rsid w:val="00BA18AE"/>
    <w:rsid w:val="00BA292F"/>
    <w:rsid w:val="00BA5256"/>
    <w:rsid w:val="00BB2343"/>
    <w:rsid w:val="00BD19B0"/>
    <w:rsid w:val="00BD4ED8"/>
    <w:rsid w:val="00BE2BC1"/>
    <w:rsid w:val="00BE5D09"/>
    <w:rsid w:val="00BF122B"/>
    <w:rsid w:val="00BF1C52"/>
    <w:rsid w:val="00BF29BF"/>
    <w:rsid w:val="00BF721F"/>
    <w:rsid w:val="00C00220"/>
    <w:rsid w:val="00C00F6A"/>
    <w:rsid w:val="00C16EA2"/>
    <w:rsid w:val="00C204C7"/>
    <w:rsid w:val="00C21DF2"/>
    <w:rsid w:val="00C2572A"/>
    <w:rsid w:val="00C30C65"/>
    <w:rsid w:val="00C31C83"/>
    <w:rsid w:val="00C35632"/>
    <w:rsid w:val="00C36C45"/>
    <w:rsid w:val="00C37F68"/>
    <w:rsid w:val="00C46BB7"/>
    <w:rsid w:val="00C55E99"/>
    <w:rsid w:val="00C574E3"/>
    <w:rsid w:val="00C60301"/>
    <w:rsid w:val="00C709BC"/>
    <w:rsid w:val="00C72BD8"/>
    <w:rsid w:val="00C7730E"/>
    <w:rsid w:val="00C85B0E"/>
    <w:rsid w:val="00C9163F"/>
    <w:rsid w:val="00C9194B"/>
    <w:rsid w:val="00C9579E"/>
    <w:rsid w:val="00CA20FE"/>
    <w:rsid w:val="00CA2ACC"/>
    <w:rsid w:val="00CA40D6"/>
    <w:rsid w:val="00CA59CA"/>
    <w:rsid w:val="00CB69A5"/>
    <w:rsid w:val="00CB72E2"/>
    <w:rsid w:val="00CC03B8"/>
    <w:rsid w:val="00CC7CAB"/>
    <w:rsid w:val="00CD0077"/>
    <w:rsid w:val="00CD5A24"/>
    <w:rsid w:val="00CD5C59"/>
    <w:rsid w:val="00CD625A"/>
    <w:rsid w:val="00CE272E"/>
    <w:rsid w:val="00CE4766"/>
    <w:rsid w:val="00CE5CCB"/>
    <w:rsid w:val="00CF2970"/>
    <w:rsid w:val="00D00029"/>
    <w:rsid w:val="00D05C5E"/>
    <w:rsid w:val="00D0670F"/>
    <w:rsid w:val="00D07D8E"/>
    <w:rsid w:val="00D14926"/>
    <w:rsid w:val="00D162CD"/>
    <w:rsid w:val="00D17EA2"/>
    <w:rsid w:val="00D2180F"/>
    <w:rsid w:val="00D427D6"/>
    <w:rsid w:val="00D5010E"/>
    <w:rsid w:val="00D56A6D"/>
    <w:rsid w:val="00D60BBB"/>
    <w:rsid w:val="00D614FE"/>
    <w:rsid w:val="00D62942"/>
    <w:rsid w:val="00D66DE4"/>
    <w:rsid w:val="00D7225E"/>
    <w:rsid w:val="00D73E33"/>
    <w:rsid w:val="00D80D28"/>
    <w:rsid w:val="00D86334"/>
    <w:rsid w:val="00D868DC"/>
    <w:rsid w:val="00D9010D"/>
    <w:rsid w:val="00DA1226"/>
    <w:rsid w:val="00DA2CBB"/>
    <w:rsid w:val="00DB09E7"/>
    <w:rsid w:val="00DB2A8E"/>
    <w:rsid w:val="00DB362C"/>
    <w:rsid w:val="00DC0898"/>
    <w:rsid w:val="00DC0EC6"/>
    <w:rsid w:val="00DD0866"/>
    <w:rsid w:val="00DD0EB1"/>
    <w:rsid w:val="00DD2C8F"/>
    <w:rsid w:val="00DD4D98"/>
    <w:rsid w:val="00DD581B"/>
    <w:rsid w:val="00DE48D6"/>
    <w:rsid w:val="00DF1A69"/>
    <w:rsid w:val="00DF724F"/>
    <w:rsid w:val="00DF7A41"/>
    <w:rsid w:val="00E0274E"/>
    <w:rsid w:val="00E045AD"/>
    <w:rsid w:val="00E1429F"/>
    <w:rsid w:val="00E21C01"/>
    <w:rsid w:val="00E24DB8"/>
    <w:rsid w:val="00E3030F"/>
    <w:rsid w:val="00E33EE7"/>
    <w:rsid w:val="00E4157A"/>
    <w:rsid w:val="00E43D6C"/>
    <w:rsid w:val="00E470AF"/>
    <w:rsid w:val="00E550D8"/>
    <w:rsid w:val="00E5610B"/>
    <w:rsid w:val="00E81858"/>
    <w:rsid w:val="00E96CD6"/>
    <w:rsid w:val="00EA1A25"/>
    <w:rsid w:val="00EA59FA"/>
    <w:rsid w:val="00EA7873"/>
    <w:rsid w:val="00EB07F8"/>
    <w:rsid w:val="00EB3BA6"/>
    <w:rsid w:val="00EC3B70"/>
    <w:rsid w:val="00EC4113"/>
    <w:rsid w:val="00ED1250"/>
    <w:rsid w:val="00EE093E"/>
    <w:rsid w:val="00EE28AB"/>
    <w:rsid w:val="00EE55A4"/>
    <w:rsid w:val="00EE6C95"/>
    <w:rsid w:val="00EF0A53"/>
    <w:rsid w:val="00EF186E"/>
    <w:rsid w:val="00EF5F1E"/>
    <w:rsid w:val="00F10229"/>
    <w:rsid w:val="00F11CEF"/>
    <w:rsid w:val="00F221D5"/>
    <w:rsid w:val="00F25A41"/>
    <w:rsid w:val="00F26334"/>
    <w:rsid w:val="00F3121E"/>
    <w:rsid w:val="00F32B0B"/>
    <w:rsid w:val="00F33411"/>
    <w:rsid w:val="00F42BD2"/>
    <w:rsid w:val="00F47B73"/>
    <w:rsid w:val="00F5082A"/>
    <w:rsid w:val="00F5148F"/>
    <w:rsid w:val="00F524EB"/>
    <w:rsid w:val="00F60674"/>
    <w:rsid w:val="00F632CA"/>
    <w:rsid w:val="00F737C3"/>
    <w:rsid w:val="00F739DD"/>
    <w:rsid w:val="00F90619"/>
    <w:rsid w:val="00F91BFC"/>
    <w:rsid w:val="00F92797"/>
    <w:rsid w:val="00FB11AB"/>
    <w:rsid w:val="00FB64AA"/>
    <w:rsid w:val="00FC195C"/>
    <w:rsid w:val="00FC3659"/>
    <w:rsid w:val="00FC69D8"/>
    <w:rsid w:val="00FC6EF0"/>
    <w:rsid w:val="00FD0150"/>
    <w:rsid w:val="00FE2C1B"/>
    <w:rsid w:val="00FE4014"/>
    <w:rsid w:val="00FE5B8B"/>
    <w:rsid w:val="00FF2F6F"/>
    <w:rsid w:val="00FF47A1"/>
    <w:rsid w:val="00FF6336"/>
    <w:rsid w:val="00FF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7B8464"/>
  <w14:defaultImageDpi w14:val="32767"/>
  <w15:chartTrackingRefBased/>
  <w15:docId w15:val="{5C9B28EF-4BFC-A547-BDAF-375DE6C36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072558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7255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gianmarcopac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 Marco Pace</dc:creator>
  <cp:keywords/>
  <dc:description/>
  <cp:lastModifiedBy>Gian Marco Pace</cp:lastModifiedBy>
  <cp:revision>3</cp:revision>
  <dcterms:created xsi:type="dcterms:W3CDTF">2024-06-05T05:51:00Z</dcterms:created>
  <dcterms:modified xsi:type="dcterms:W3CDTF">2024-06-05T05:55:00Z</dcterms:modified>
</cp:coreProperties>
</file>